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7B385" w14:textId="2BC19F4E" w:rsidR="005C0F0C" w:rsidRDefault="005C0F0C" w:rsidP="0045139B">
      <w:pPr>
        <w:pStyle w:val="Heading3"/>
        <w:rPr>
          <w:rFonts w:ascii="Times New Roman" w:hAnsi="Times New Roman" w:cs="Times New Roman"/>
        </w:rPr>
      </w:pPr>
      <w:r w:rsidRPr="005C0F0C">
        <w:rPr>
          <w:rFonts w:ascii="Times New Roman" w:hAnsi="Times New Roman" w:cs="Times New Roman"/>
        </w:rPr>
        <w:t xml:space="preserve">Multimedia Appendix 1. </w:t>
      </w:r>
      <w:r w:rsidR="00375F74">
        <w:rPr>
          <w:rFonts w:ascii="Times New Roman" w:hAnsi="Times New Roman" w:cs="Times New Roman"/>
        </w:rPr>
        <w:t>E</w:t>
      </w:r>
      <w:r w:rsidRPr="005C0F0C">
        <w:rPr>
          <w:rFonts w:ascii="Times New Roman" w:hAnsi="Times New Roman" w:cs="Times New Roman"/>
        </w:rPr>
        <w:t xml:space="preserve">cological </w:t>
      </w:r>
      <w:r w:rsidR="00375F74">
        <w:rPr>
          <w:rFonts w:ascii="Times New Roman" w:hAnsi="Times New Roman" w:cs="Times New Roman"/>
        </w:rPr>
        <w:t>M</w:t>
      </w:r>
      <w:r w:rsidRPr="005C0F0C">
        <w:rPr>
          <w:rFonts w:ascii="Times New Roman" w:hAnsi="Times New Roman" w:cs="Times New Roman"/>
        </w:rPr>
        <w:t xml:space="preserve">omentary </w:t>
      </w:r>
      <w:r w:rsidR="00375F74">
        <w:rPr>
          <w:rFonts w:ascii="Times New Roman" w:hAnsi="Times New Roman" w:cs="Times New Roman"/>
        </w:rPr>
        <w:t>A</w:t>
      </w:r>
      <w:r w:rsidRPr="005C0F0C">
        <w:rPr>
          <w:rFonts w:ascii="Times New Roman" w:hAnsi="Times New Roman" w:cs="Times New Roman"/>
        </w:rPr>
        <w:t>ssessment</w:t>
      </w:r>
      <w:r w:rsidR="00375F74">
        <w:rPr>
          <w:rFonts w:ascii="Times New Roman" w:hAnsi="Times New Roman" w:cs="Times New Roman"/>
        </w:rPr>
        <w:t xml:space="preserve"> (ECA)</w:t>
      </w:r>
      <w:r>
        <w:rPr>
          <w:rFonts w:ascii="Times New Roman" w:hAnsi="Times New Roman" w:cs="Times New Roman"/>
        </w:rPr>
        <w:t xml:space="preserve"> </w:t>
      </w:r>
      <w:r w:rsidRPr="005C0F0C">
        <w:rPr>
          <w:rFonts w:ascii="Times New Roman" w:hAnsi="Times New Roman" w:cs="Times New Roman"/>
        </w:rPr>
        <w:t>questions to assess risk factors.</w:t>
      </w:r>
    </w:p>
    <w:p w14:paraId="315C4CF7" w14:textId="259C4B0B" w:rsidR="0045139B" w:rsidRPr="008566B7" w:rsidRDefault="0045139B" w:rsidP="0045139B">
      <w:pPr>
        <w:pStyle w:val="Heading3"/>
        <w:rPr>
          <w:rFonts w:ascii="Times New Roman" w:hAnsi="Times New Roman" w:cs="Times New Roman"/>
        </w:rPr>
      </w:pPr>
      <w:r w:rsidRPr="008566B7">
        <w:rPr>
          <w:rFonts w:ascii="Times New Roman" w:hAnsi="Times New Roman" w:cs="Times New Roman"/>
        </w:rPr>
        <w:t>Momentary emotional state</w:t>
      </w:r>
    </w:p>
    <w:p w14:paraId="3D015BF9" w14:textId="2A0A6C66" w:rsidR="0045139B" w:rsidRPr="008566B7" w:rsidRDefault="0045139B" w:rsidP="0045139B">
      <w:pPr>
        <w:jc w:val="both"/>
      </w:pPr>
      <w:r w:rsidRPr="008566B7">
        <w:t>Each EMA prompt assessed momentary positive and negative affect via the Positive and Negative Affect Schedule</w:t>
      </w:r>
      <w:r w:rsidR="005C0F0C">
        <w:t xml:space="preserve"> </w:t>
      </w:r>
      <w:r w:rsidRPr="008566B7">
        <w:t>[</w:t>
      </w:r>
      <w:r w:rsidR="007000A5">
        <w:t>27</w:t>
      </w:r>
      <w:r w:rsidRPr="008566B7">
        <w:t>], which includes ten items assessing positive affect states and ten items assessing negative affect states on a 5-point Likert scale.</w:t>
      </w:r>
    </w:p>
    <w:p w14:paraId="78323ACB" w14:textId="77777777" w:rsidR="0045139B" w:rsidRPr="008566B7" w:rsidRDefault="0045139B" w:rsidP="0045139B">
      <w:pPr>
        <w:jc w:val="both"/>
        <w:rPr>
          <w:vertAlign w:val="superscript"/>
        </w:rPr>
      </w:pPr>
    </w:p>
    <w:p w14:paraId="3A0667B2" w14:textId="77777777" w:rsidR="0045139B" w:rsidRPr="008566B7" w:rsidRDefault="0045139B" w:rsidP="0045139B">
      <w:pPr>
        <w:pStyle w:val="Heading3"/>
        <w:rPr>
          <w:rFonts w:ascii="Times New Roman" w:hAnsi="Times New Roman" w:cs="Times New Roman"/>
        </w:rPr>
      </w:pPr>
      <w:r w:rsidRPr="008566B7">
        <w:rPr>
          <w:rFonts w:ascii="Times New Roman" w:hAnsi="Times New Roman" w:cs="Times New Roman"/>
        </w:rPr>
        <w:t xml:space="preserve">Momentary </w:t>
      </w:r>
      <w:proofErr w:type="gramStart"/>
      <w:r w:rsidRPr="008566B7">
        <w:rPr>
          <w:rFonts w:ascii="Times New Roman" w:hAnsi="Times New Roman" w:cs="Times New Roman"/>
        </w:rPr>
        <w:t>theoretically-relevant</w:t>
      </w:r>
      <w:proofErr w:type="gramEnd"/>
      <w:r w:rsidRPr="008566B7">
        <w:rPr>
          <w:rFonts w:ascii="Times New Roman" w:hAnsi="Times New Roman" w:cs="Times New Roman"/>
        </w:rPr>
        <w:t xml:space="preserve"> risk factors.</w:t>
      </w:r>
    </w:p>
    <w:p w14:paraId="22C4EB5C" w14:textId="19499AA5" w:rsidR="0045139B" w:rsidRPr="008566B7" w:rsidRDefault="0045139B" w:rsidP="0045139B">
      <w:pPr>
        <w:jc w:val="both"/>
        <w:rPr>
          <w:color w:val="000000"/>
        </w:rPr>
      </w:pPr>
      <w:r w:rsidRPr="008566B7">
        <w:t>Each EMA prompt assessed the momentary theoretically--relevant affect states of: “useless,” “like a burden for others,” “like I do not belong,” and “lonely”[</w:t>
      </w:r>
      <w:r w:rsidR="007000A5">
        <w:t>28</w:t>
      </w:r>
      <w:r w:rsidRPr="008566B7">
        <w:t xml:space="preserve">]. Each item was answered on a 5-point scale. One item also assessed the </w:t>
      </w:r>
      <w:r w:rsidRPr="008566B7">
        <w:rPr>
          <w:color w:val="000000"/>
        </w:rPr>
        <w:t>presence of an interpersonal conflict or interpersonally stressful situation since the last prompt.</w:t>
      </w:r>
    </w:p>
    <w:p w14:paraId="7785FE23" w14:textId="77777777" w:rsidR="0045139B" w:rsidRPr="008566B7" w:rsidRDefault="0045139B" w:rsidP="0045139B">
      <w:pPr>
        <w:pStyle w:val="Heading3"/>
        <w:rPr>
          <w:rFonts w:ascii="Times New Roman" w:hAnsi="Times New Roman" w:cs="Times New Roman"/>
        </w:rPr>
      </w:pPr>
      <w:r w:rsidRPr="008566B7">
        <w:rPr>
          <w:rFonts w:ascii="Times New Roman" w:hAnsi="Times New Roman" w:cs="Times New Roman"/>
        </w:rPr>
        <w:t>Momentary empirically-relevant risk factors</w:t>
      </w:r>
    </w:p>
    <w:p w14:paraId="6A737D1F" w14:textId="77777777" w:rsidR="0045139B" w:rsidRPr="008566B7" w:rsidRDefault="0045139B" w:rsidP="0045139B">
      <w:pPr>
        <w:jc w:val="both"/>
      </w:pPr>
      <w:r w:rsidRPr="008566B7">
        <w:t>Each EMA prompt assessed current urges to drink alcohol, use drugs, and harm oneself, or self-injury, without the intent to die. Each item was answered on a 5-point Likert scale.</w:t>
      </w:r>
    </w:p>
    <w:p w14:paraId="6B940A91" w14:textId="77777777" w:rsidR="0045139B" w:rsidRPr="008566B7" w:rsidRDefault="0045139B" w:rsidP="0045139B">
      <w:pPr>
        <w:pStyle w:val="Heading3"/>
        <w:rPr>
          <w:rFonts w:ascii="Times New Roman" w:hAnsi="Times New Roman" w:cs="Times New Roman"/>
        </w:rPr>
      </w:pPr>
      <w:r w:rsidRPr="008566B7">
        <w:rPr>
          <w:rFonts w:ascii="Times New Roman" w:hAnsi="Times New Roman" w:cs="Times New Roman"/>
        </w:rPr>
        <w:t>Daily empirically-relevant risk factors</w:t>
      </w:r>
    </w:p>
    <w:p w14:paraId="296643A1" w14:textId="77777777" w:rsidR="00B15AD3" w:rsidRDefault="0045139B" w:rsidP="0045139B">
      <w:pPr>
        <w:jc w:val="both"/>
      </w:pPr>
      <w:r w:rsidRPr="008566B7">
        <w:t>The first EMA prompt of the day assessed sleep quality via four questions: sleep time, wake time, presence of nightmares, and subjective quality of sleep on a 5-point Likert scale. The last prompt of each day assessed the presence of alcohol use and self-injury, as well as the level of physical pain experienced across the day (answered on a 100-point VAS scale).</w:t>
      </w:r>
    </w:p>
    <w:sectPr w:rsidR="00B1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139B"/>
    <w:rsid w:val="00375F74"/>
    <w:rsid w:val="0045139B"/>
    <w:rsid w:val="005C0F0C"/>
    <w:rsid w:val="007000A5"/>
    <w:rsid w:val="00B15AD3"/>
    <w:rsid w:val="00E17AC7"/>
    <w:rsid w:val="00EB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A3FA9"/>
  <w15:docId w15:val="{E5D69AB7-EC15-CE44-A829-420473C1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39B"/>
    <w:pPr>
      <w:spacing w:after="0" w:line="480" w:lineRule="auto"/>
    </w:pPr>
    <w:rPr>
      <w:rFonts w:ascii="Times New Roman" w:hAnsi="Times New Roman" w:cs="Times New Roman"/>
      <w:color w:val="222222"/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13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139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139B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45139B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ini</dc:creator>
  <cp:lastModifiedBy>Monisha Swaminathan</cp:lastModifiedBy>
  <cp:revision>5</cp:revision>
  <dcterms:created xsi:type="dcterms:W3CDTF">2024-02-15T07:07:00Z</dcterms:created>
  <dcterms:modified xsi:type="dcterms:W3CDTF">2024-03-15T18:16:00Z</dcterms:modified>
</cp:coreProperties>
</file>